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D3D05" w14:textId="742CCC53" w:rsidR="005E0023" w:rsidRDefault="00D0407A" w:rsidP="00D0407A">
      <w:pPr>
        <w:jc w:val="center"/>
        <w:rPr>
          <w:rFonts w:ascii="Times New Roman" w:hAnsi="Times New Roman" w:cs="Times New Roman"/>
          <w:sz w:val="24"/>
          <w:szCs w:val="24"/>
        </w:rPr>
      </w:pPr>
      <w:r w:rsidRPr="00D0407A">
        <w:rPr>
          <w:rFonts w:ascii="Times New Roman" w:hAnsi="Times New Roman" w:cs="Times New Roman"/>
          <w:sz w:val="24"/>
          <w:szCs w:val="24"/>
        </w:rPr>
        <w:t xml:space="preserve">Table S3. The relative wing length, relative flight muscle weight and gonadosomatic index of </w:t>
      </w:r>
      <w:proofErr w:type="spellStart"/>
      <w:r w:rsidRPr="00D0407A">
        <w:rPr>
          <w:rFonts w:ascii="Times New Roman" w:hAnsi="Times New Roman" w:cs="Times New Roman"/>
          <w:sz w:val="24"/>
          <w:szCs w:val="24"/>
        </w:rPr>
        <w:t>Acridoidea</w:t>
      </w:r>
      <w:proofErr w:type="spellEnd"/>
      <w:r w:rsidRPr="00D0407A">
        <w:rPr>
          <w:rFonts w:ascii="Times New Roman" w:hAnsi="Times New Roman" w:cs="Times New Roman"/>
          <w:sz w:val="24"/>
          <w:szCs w:val="24"/>
        </w:rPr>
        <w:t xml:space="preserve"> species</w:t>
      </w:r>
    </w:p>
    <w:p w14:paraId="75A7792C" w14:textId="34E071EA" w:rsidR="00D0407A" w:rsidRDefault="00D0407A" w:rsidP="00D0407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802"/>
        <w:gridCol w:w="657"/>
        <w:gridCol w:w="846"/>
        <w:gridCol w:w="741"/>
        <w:gridCol w:w="846"/>
        <w:gridCol w:w="1511"/>
        <w:gridCol w:w="1511"/>
        <w:gridCol w:w="1511"/>
        <w:gridCol w:w="1511"/>
        <w:gridCol w:w="1511"/>
        <w:gridCol w:w="1511"/>
      </w:tblGrid>
      <w:tr w:rsidR="00A25054" w:rsidRPr="00A25054" w14:paraId="79998D34" w14:textId="77777777" w:rsidTr="00A25054">
        <w:trPr>
          <w:trHeight w:val="300"/>
        </w:trPr>
        <w:tc>
          <w:tcPr>
            <w:tcW w:w="18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D917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78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404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Number of samples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375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ing types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EF7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elative wing length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C98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Relative flight muscle weight</w:t>
            </w:r>
          </w:p>
        </w:tc>
        <w:tc>
          <w:tcPr>
            <w:tcW w:w="1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490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Gonadosomatic index</w:t>
            </w:r>
          </w:p>
        </w:tc>
      </w:tr>
      <w:tr w:rsidR="00A25054" w:rsidRPr="00A25054" w14:paraId="12CC664E" w14:textId="77777777" w:rsidTr="00A25054">
        <w:trPr>
          <w:trHeight w:val="315"/>
        </w:trPr>
        <w:tc>
          <w:tcPr>
            <w:tcW w:w="184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AEC1E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07D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E9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391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686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948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001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42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052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E21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4B3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</w:tr>
      <w:tr w:rsidR="00A25054" w:rsidRPr="00A25054" w14:paraId="1E054EBA" w14:textId="77777777" w:rsidTr="00A25054">
        <w:trPr>
          <w:trHeight w:val="300"/>
        </w:trPr>
        <w:tc>
          <w:tcPr>
            <w:tcW w:w="1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6719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orthipp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lbonemus</w:t>
            </w:r>
            <w:proofErr w:type="spellEnd"/>
          </w:p>
        </w:tc>
        <w:tc>
          <w:tcPr>
            <w:tcW w:w="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083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F0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15D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7D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E30" w14:textId="77777777" w:rsidR="00A25054" w:rsidRPr="00A25054" w:rsidRDefault="00A25054" w:rsidP="00A2505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594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88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4A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0AE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CFA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F2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2</w:t>
            </w:r>
          </w:p>
        </w:tc>
      </w:tr>
      <w:tr w:rsidR="00A25054" w:rsidRPr="00A25054" w14:paraId="35004965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8B5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ieroglyph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nnulicorn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080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D67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33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99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2490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133±0.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6AB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97±0.00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2C5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51±0.00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10B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50±0.00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2EE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34±0.00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EF0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378±0.0011</w:t>
            </w:r>
          </w:p>
        </w:tc>
      </w:tr>
      <w:tr w:rsidR="00A25054" w:rsidRPr="00A25054" w14:paraId="4A3D10B2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7DB5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aplotrop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unnerian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76A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903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8E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EE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6BAF" w14:textId="77777777" w:rsidR="00A25054" w:rsidRPr="00A25054" w:rsidRDefault="00A25054" w:rsidP="00A2505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6A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27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34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97D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C86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5</w:t>
            </w:r>
          </w:p>
        </w:tc>
      </w:tr>
      <w:tr w:rsidR="00A25054" w:rsidRPr="00A25054" w14:paraId="54A589EE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663D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arapleur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lliace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096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923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7EB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808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BFC7" w14:textId="77777777" w:rsidR="00A25054" w:rsidRPr="00A25054" w:rsidRDefault="00A25054" w:rsidP="00A2505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79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0A1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C19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72C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5F3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</w:tr>
      <w:tr w:rsidR="00A25054" w:rsidRPr="00A25054" w14:paraId="64EF1909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52F7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ele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kalozubovi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FF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F4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C2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120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648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643±0.00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4BE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576±0.00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C39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22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10±0.00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4E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74±0.00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74E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987±0.0014</w:t>
            </w:r>
          </w:p>
        </w:tc>
      </w:tr>
      <w:tr w:rsidR="00A25054" w:rsidRPr="00A25054" w14:paraId="70C5C846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5AEA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pacromi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oerulipe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AB6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96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270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9B2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E07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193±0.00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39B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209±0.0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76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945±0.01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D5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03±0.00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859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15±0.00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009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377±0.0038</w:t>
            </w:r>
          </w:p>
        </w:tc>
      </w:tr>
      <w:tr w:rsidR="00A25054" w:rsidRPr="00A25054" w14:paraId="4F925E7C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0A6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hlaeob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ngustidor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ADD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1A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8C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60B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DC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41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5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224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34F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D26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D8D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</w:tr>
      <w:tr w:rsidR="00A25054" w:rsidRPr="00A25054" w14:paraId="3B660423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A598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ractomorph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sinensi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9D4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7B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94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C6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A73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479±0.08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AE9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316±0.08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CF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62±0.15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43A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66±0.0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7C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40±0.01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605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654±0.0222</w:t>
            </w:r>
          </w:p>
        </w:tc>
      </w:tr>
      <w:tr w:rsidR="00A25054" w:rsidRPr="00A25054" w14:paraId="422CDBF5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94A5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Xenocatantop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achycer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674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A8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04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0C7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65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402±0.00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32C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501±0.01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7AC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03±0.05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EBE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91±0.00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895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67±0.00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47E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50±0.0035</w:t>
            </w:r>
          </w:p>
        </w:tc>
      </w:tr>
      <w:tr w:rsidR="00A25054" w:rsidRPr="00A25054" w14:paraId="1AF5FA76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0F95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alliptam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bbreviat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AF3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33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9ED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T-3 or </w:t>
            </w: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WT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A70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WT-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392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118±0.00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2CD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559±0.02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EDC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77±0.00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EC4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962±0.00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B14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52±0.00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EF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44±0.0026</w:t>
            </w:r>
          </w:p>
        </w:tc>
      </w:tr>
      <w:tr w:rsidR="00A25054" w:rsidRPr="00A25054" w14:paraId="00BD4DA0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4B15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ruhstorferio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mei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E6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27C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A6E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21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47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742±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080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437±0.00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015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19±0.0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FF5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955±0.01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377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29±0.00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D6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03±0.0014</w:t>
            </w:r>
          </w:p>
        </w:tc>
      </w:tr>
      <w:tr w:rsidR="00A25054" w:rsidRPr="00A25054" w14:paraId="170EBB37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B61C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dopodism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mei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38D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B8C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28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8AD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2A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337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32±0.00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B3B1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833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51±0.00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914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393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286±0.0387</w:t>
            </w:r>
          </w:p>
        </w:tc>
      </w:tr>
      <w:tr w:rsidR="00A25054" w:rsidRPr="00A25054" w14:paraId="5C8DE780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E45B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horthipp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ethalin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337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AC0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506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06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447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071±0.0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0BB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D20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275±0.00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37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EE8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93±0.00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7E4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A25054" w:rsidRPr="00A25054" w14:paraId="3675216F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F4B0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igropter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DFF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93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80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FE3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3EC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4EB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C8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A16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ED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D8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A25054" w:rsidRPr="00A25054" w14:paraId="59BD6A93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78CA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igritibi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B29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9F6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86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EB3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8A3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879±0.00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67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966±0.0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037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08±0.00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C23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82±0.00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B2B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99±0.00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E5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259±0.0038</w:t>
            </w:r>
          </w:p>
        </w:tc>
      </w:tr>
      <w:tr w:rsidR="00A25054" w:rsidRPr="00A25054" w14:paraId="7D2DE71D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15E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alliptam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arbar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66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74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6B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3E2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49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638±0.01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F7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628±0.00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A05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117±0.0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B8A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59±0.01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856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04±0.00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970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91±0.0101</w:t>
            </w:r>
          </w:p>
        </w:tc>
      </w:tr>
      <w:tr w:rsidR="00A25054" w:rsidRPr="00A25054" w14:paraId="72826176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6FF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ngaracr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hodop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16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D3B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DB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F27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E04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485±0.00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DE5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373±0.03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FA2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245±0.02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E99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53±0.00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BD1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69±0.00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EB9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89±0.0044</w:t>
            </w:r>
          </w:p>
        </w:tc>
      </w:tr>
      <w:tr w:rsidR="00A25054" w:rsidRPr="00A25054" w14:paraId="0B5493F6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E900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edale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anji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65A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FB3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36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9A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13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238±0.02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57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75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53±0.00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F7E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59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39±0.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BE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A25054" w:rsidRPr="00A25054" w14:paraId="62C2B6A1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F2E6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ubimargin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33A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0B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256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07B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C82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4145±0.03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322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997±0.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953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81±0.00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49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96±0.00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E1C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55±0.00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080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338±0.0446</w:t>
            </w:r>
          </w:p>
        </w:tc>
      </w:tr>
      <w:tr w:rsidR="00A25054" w:rsidRPr="00A25054" w14:paraId="02FACEC3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2045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eudotmeth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ubimargin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27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33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AB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246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DED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3958±0.00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38D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144±0.01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22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33±0.00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35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01±0.00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54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20±0.01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51C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329±0.0018</w:t>
            </w:r>
          </w:p>
        </w:tc>
      </w:tr>
      <w:tr w:rsidR="00A25054" w:rsidRPr="00A25054" w14:paraId="04181B10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C589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otmeth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ufemargin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098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CBC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03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B32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C13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4375±0.00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5F1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179±0.01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650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58±0.00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5A3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71±0.00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C5C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38±0.00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3C0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511±0.0760</w:t>
            </w:r>
          </w:p>
        </w:tc>
      </w:tr>
      <w:tr w:rsidR="00A25054" w:rsidRPr="00A25054" w14:paraId="30E14D3F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D69B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lastRenderedPageBreak/>
              <w:t>Chorthipp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unne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uabei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F1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2C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A53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E0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AB9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802±0.00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B30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681±0.00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79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72±0.00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2A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46±0.00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09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06±0.00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C1B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180±0.0446</w:t>
            </w:r>
          </w:p>
        </w:tc>
      </w:tr>
      <w:tr w:rsidR="00A25054" w:rsidRPr="00A25054" w14:paraId="5017C2FA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3EB4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ruhstorferio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uayin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70E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553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E0A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1D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D7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253±0.00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7B1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962±0.03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FD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67±0.00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7F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93±0.01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52A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19±0.00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54B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183±0.0101</w:t>
            </w:r>
          </w:p>
        </w:tc>
      </w:tr>
      <w:tr w:rsidR="00A25054" w:rsidRPr="00A25054" w14:paraId="70E7681C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CA36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edale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infernal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47D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F53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7A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57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E0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416±0.0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A1D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879±0.01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E6C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98±0.00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DC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87±0.00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403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64±0.00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F6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304±0.0107</w:t>
            </w:r>
          </w:p>
        </w:tc>
      </w:tr>
      <w:tr w:rsidR="00A25054" w:rsidRPr="00A25054" w14:paraId="04665C5A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2E1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el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oldereri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oldereri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938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852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14F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F04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4C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78±0.01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67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675±0.00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E1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851±0.04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C3F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89±0.0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29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88±0.00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5A1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205±0.0026</w:t>
            </w:r>
          </w:p>
        </w:tc>
      </w:tr>
      <w:tr w:rsidR="00A25054" w:rsidRPr="00A25054" w14:paraId="63D79882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AD2E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inopodism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osetllocerc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984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C9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67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B6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D8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374±0.00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6B9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68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03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063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88±0.00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90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A25054" w:rsidRPr="00A25054" w14:paraId="0CB8651F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AF62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inopodism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oushan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1B9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4E2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1C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9F9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BCE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65A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632±0.0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5D9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38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84±0.0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FB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58±0.00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6A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777±0.0157</w:t>
            </w:r>
          </w:p>
        </w:tc>
      </w:tr>
      <w:tr w:rsidR="00A25054" w:rsidRPr="00A25054" w14:paraId="5D084322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432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ararcypter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icropter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eridional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B2E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1F5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E55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EBA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B7A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5458±0.01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A5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782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86±0.00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51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E1E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74±0.00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162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4</w:t>
            </w:r>
          </w:p>
        </w:tc>
      </w:tr>
      <w:tr w:rsidR="00A25054" w:rsidRPr="00A25054" w14:paraId="0772EAF7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A50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yrmeleotettix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Palpali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355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050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6B2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9FC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380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C24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DD6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E70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38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334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</w:t>
            </w:r>
          </w:p>
        </w:tc>
      </w:tr>
      <w:tr w:rsidR="00A25054" w:rsidRPr="00A25054" w14:paraId="6C45D5D0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BEFA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ractomorph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sittacin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5C5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7D3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EB1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D29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44B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0F3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425±0.01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E96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08C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28±0.00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7C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619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501±0.0356</w:t>
            </w:r>
          </w:p>
        </w:tc>
      </w:tr>
      <w:tr w:rsidR="00A25054" w:rsidRPr="00A25054" w14:paraId="64244435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559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el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uberculat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ilut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79A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D39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175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CD3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6B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279±0.07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B81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856±0.01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64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476±0.00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D8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72±0.0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0F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10±0.00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B1E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98±0.0410</w:t>
            </w:r>
          </w:p>
        </w:tc>
      </w:tr>
      <w:tr w:rsidR="00A25054" w:rsidRPr="00A25054" w14:paraId="587C7913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C2A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phingonot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ingsian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DB3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8C4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05B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247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A60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453±0.0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0D6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963±0.0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826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207±0.03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C4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728±0.00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633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36±0.00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CF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52±0.0009</w:t>
            </w:r>
          </w:p>
        </w:tc>
      </w:tr>
      <w:tr w:rsidR="00A25054" w:rsidRPr="00A25054" w14:paraId="767F3B26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A5B8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lastRenderedPageBreak/>
              <w:t>Filchnerel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eicki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592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5C0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7CD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BD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96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85B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34F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C04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CBD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5F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4</w:t>
            </w:r>
          </w:p>
        </w:tc>
      </w:tr>
      <w:tr w:rsidR="00A25054" w:rsidRPr="00A25054" w14:paraId="6E75BFBA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1BC4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qilianshan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E48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DCF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EC5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7BC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67A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36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486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4F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4BF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410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6</w:t>
            </w:r>
          </w:p>
        </w:tc>
      </w:tr>
      <w:tr w:rsidR="00A25054" w:rsidRPr="00A25054" w14:paraId="189B3289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41B9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rimno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rimno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97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3DB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408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56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5CF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416±0.00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2E5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98±0.01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0CE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68±0.0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EEB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35±0.0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367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21±0.00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E7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491±0.0003</w:t>
            </w:r>
          </w:p>
        </w:tc>
      </w:tr>
      <w:tr w:rsidR="00A25054" w:rsidRPr="00A25054" w14:paraId="215E3BF2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F10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edopodism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sinling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829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BE0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786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858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10F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±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D98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B9B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07E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98±0.00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119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41±0.00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EAA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864±0.0127</w:t>
            </w:r>
          </w:p>
        </w:tc>
      </w:tr>
      <w:tr w:rsidR="00A25054" w:rsidRPr="00A25054" w14:paraId="0271D9EE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6664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iramae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iramae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C0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C56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5B8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225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2F9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1487±0.00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480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6F9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187±0.01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A05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BC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07±0.0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325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A25054" w:rsidRPr="00A25054" w14:paraId="1D1D5A3C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F27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eracr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igricorn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igricorn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150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9F2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7D0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57A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8C2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759±0.05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1F3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075±0.01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3A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39±0.00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22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44±0.00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35C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00±0.00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99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921±0.0154</w:t>
            </w:r>
          </w:p>
        </w:tc>
      </w:tr>
      <w:tr w:rsidR="00A25054" w:rsidRPr="00A25054" w14:paraId="641C2BDB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6201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ongolotettix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japonicus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84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24B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888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379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D36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4284±0.00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77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659±0.0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07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07±0.0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00E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66±0.00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9E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94±0.01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4B2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29±0.0001</w:t>
            </w:r>
          </w:p>
        </w:tc>
      </w:tr>
      <w:tr w:rsidR="00A25054" w:rsidRPr="00A25054" w14:paraId="11B6F80A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BF9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xy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gavis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5A0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F4A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F3D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 or 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C0B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 or 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A7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829±0.03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EF7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937±0.05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082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54±0.00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0A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93±0.00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FAE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99±0.00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1C0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987±0.0170</w:t>
            </w:r>
          </w:p>
        </w:tc>
      </w:tr>
      <w:tr w:rsidR="00A25054" w:rsidRPr="00A25054" w14:paraId="13CADE29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EE4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rauli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zetshuan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0B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64F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48A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DF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D3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4005±0.03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46C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4164±0.00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E6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57±0.0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9BA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94±0.0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ED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52±0.00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6F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265±0.0080</w:t>
            </w:r>
          </w:p>
        </w:tc>
      </w:tr>
      <w:tr w:rsidR="00A25054" w:rsidRPr="00A25054" w14:paraId="3668F851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7FDE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uchorthipp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unicolor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519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E4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F8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86A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F11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29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EA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5A2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6AA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0C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</w:tr>
      <w:tr w:rsidR="00A25054" w:rsidRPr="00A25054" w14:paraId="0EE2D3B4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CD4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ilchnerell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engger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F65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3A4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A4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96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4AB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5269±0.00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02D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685±0.00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42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32±0.00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EDE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57±0.0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6FD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35±0.00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932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945±0.0320</w:t>
            </w:r>
          </w:p>
        </w:tc>
      </w:tr>
      <w:tr w:rsidR="00A25054" w:rsidRPr="00A25054" w14:paraId="757A76CB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B07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lastRenderedPageBreak/>
              <w:t>Mongolotettix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vittat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C9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7D1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571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B34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347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5196±0.00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56E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207±0.00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B30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909±0.01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29C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47±0.00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982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20±0.01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11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37±0.0113</w:t>
            </w:r>
          </w:p>
        </w:tc>
      </w:tr>
      <w:tr w:rsidR="00A25054" w:rsidRPr="00A25054" w14:paraId="10B779D7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48F9" w14:textId="06AB4418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xy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dentat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62C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2E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265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D9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782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327±0.00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4C2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08±0.00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68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13±0.0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BCE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87±0.00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EA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68±0.0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422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02±0.0011</w:t>
            </w:r>
          </w:p>
        </w:tc>
      </w:tr>
      <w:tr w:rsidR="00A25054" w:rsidRPr="00A25054" w14:paraId="103367B6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D723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xy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intricat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61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C4A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D0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7AB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C6A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C38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273±0.00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FB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E28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26±0.00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1A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51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157±0.0092</w:t>
            </w:r>
          </w:p>
        </w:tc>
      </w:tr>
      <w:tr w:rsidR="00A25054" w:rsidRPr="00A25054" w14:paraId="2C58E245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6C9D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rauli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inut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F0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28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784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9B4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ACB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079±0.01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AB9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9CA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50±0.00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46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9C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62±0.00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08D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A25054" w:rsidRPr="00A25054" w14:paraId="37207681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3373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phingonot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enchihens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C06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2D4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E2A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7BA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BFF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25±0.02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27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384±0.00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CDB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843±0.0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80F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632±0.00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A0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47±0.00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293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35±0.0039</w:t>
            </w:r>
          </w:p>
        </w:tc>
      </w:tr>
      <w:tr w:rsidR="00A25054" w:rsidRPr="00A25054" w14:paraId="71C7AC37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3EF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alliptam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italic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ED3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7D4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6FD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9B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4 or 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99F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291±0.11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FE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039±0.08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57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33±0.00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4AE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135±0.01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606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92±0.00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E78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29±0.0008</w:t>
            </w:r>
          </w:p>
        </w:tc>
      </w:tr>
      <w:tr w:rsidR="00A25054" w:rsidRPr="00A25054" w14:paraId="3B9A42C5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954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atang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uccinct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ABF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1D1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ECA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8E7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B74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9E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78E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55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3A4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3A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4</w:t>
            </w:r>
          </w:p>
        </w:tc>
      </w:tr>
      <w:tr w:rsidR="00A25054" w:rsidRPr="00A25054" w14:paraId="710790DA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635F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uvarovi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0B4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8AF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E59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08A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DCD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180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51A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BB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B1C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13E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</w:t>
            </w:r>
          </w:p>
        </w:tc>
      </w:tr>
      <w:tr w:rsidR="00A25054" w:rsidRPr="00A25054" w14:paraId="09ADF077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ED9C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rilophidi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nnulat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619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01F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92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1B4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5B0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162±0.00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9BB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693±0.00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D3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76±0.00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17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27±0.00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79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93±0.00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AD6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23±0.0008</w:t>
            </w:r>
          </w:p>
        </w:tc>
      </w:tr>
      <w:tr w:rsidR="00A25054" w:rsidRPr="00A25054" w14:paraId="0C203D1A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BBE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agast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onkin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7FC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A4F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EBE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CC8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F9F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648±0.00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1E9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6763±0.0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67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95±0.00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1B6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10±0.00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BB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55±0.00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9BC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919±0.0060</w:t>
            </w:r>
          </w:p>
        </w:tc>
      </w:tr>
      <w:tr w:rsidR="00A25054" w:rsidRPr="00A25054" w14:paraId="7526E6AF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CD4F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palacr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onkin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38C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A8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40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747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64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4835±0.00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FC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4992±0.00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961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63±0.00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B1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300±0.00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8D2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62±0.00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19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64±0.0115</w:t>
            </w:r>
          </w:p>
        </w:tc>
      </w:tr>
      <w:tr w:rsidR="00A25054" w:rsidRPr="00A25054" w14:paraId="56FABD2F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DB3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astrimargu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armoratu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C0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411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DA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EF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002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D2D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F5D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5AF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34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7C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</w:t>
            </w:r>
          </w:p>
        </w:tc>
      </w:tr>
      <w:tr w:rsidR="00A25054" w:rsidRPr="00A25054" w14:paraId="1E3AC93A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9DDF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lastRenderedPageBreak/>
              <w:t>Shirakiacr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unkweiens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602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D66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C3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EC3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9E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992±0.02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BC5D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778±0.0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2B2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107±0.00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67A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97±0.00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5E1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37±0.00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1E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909±0.0023</w:t>
            </w:r>
          </w:p>
        </w:tc>
      </w:tr>
      <w:tr w:rsidR="00A25054" w:rsidRPr="00A25054" w14:paraId="489CA1E7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7C47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yodem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olichopter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13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307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E0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03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D23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D8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E8A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EE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ACE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64C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</w:tr>
      <w:tr w:rsidR="00A25054" w:rsidRPr="00A25054" w14:paraId="31BF578C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F2CF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hirakiacr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hirakii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B8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320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E1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F7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390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279±0.00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0B2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829±0.00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8F5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51±0.00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0BD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90±0.00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02C9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39±0.00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E0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89±0.0106</w:t>
            </w:r>
          </w:p>
        </w:tc>
      </w:tr>
      <w:tr w:rsidR="00A25054" w:rsidRPr="00A25054" w14:paraId="10A2AA00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6A02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gnevi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ongipennis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988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700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6F1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C30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3B1C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1.0354±0.01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914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D5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849±0.00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32C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06E1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31±0.00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DB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</w:p>
        </w:tc>
      </w:tr>
      <w:tr w:rsidR="00A25054" w:rsidRPr="00A25054" w14:paraId="6947D7E7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6969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tractomorph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ata</w:t>
            </w:r>
            <w:proofErr w:type="spellEnd"/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CFD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34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665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DAE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3B0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C84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773±0.00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B5C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0B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19±0.00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8B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4DE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592±0.0073</w:t>
            </w:r>
          </w:p>
        </w:tc>
      </w:tr>
      <w:tr w:rsidR="00A25054" w:rsidRPr="00A25054" w14:paraId="70416451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9BFA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tenocatantop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splenden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7E3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E1B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325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A77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701A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722±0.00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504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9877±0.00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AB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70±0.00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937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168±0.00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C1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71±0.00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3D8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499±0.0041</w:t>
            </w:r>
          </w:p>
        </w:tc>
      </w:tr>
      <w:tr w:rsidR="00A25054" w:rsidRPr="00A25054" w14:paraId="30F9448D" w14:textId="77777777" w:rsidTr="00A25054">
        <w:trPr>
          <w:trHeight w:val="30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766F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onkinacris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sinensis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2F4E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98E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C06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9A7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99ED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3853±0.0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768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3362±0.01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9DFF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216±0.00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8D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059±0.00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747B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766±0.00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6B4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518±0.0038</w:t>
            </w:r>
          </w:p>
        </w:tc>
      </w:tr>
      <w:tr w:rsidR="00A25054" w:rsidRPr="00A25054" w14:paraId="2F4B6386" w14:textId="77777777" w:rsidTr="00A25054">
        <w:trPr>
          <w:trHeight w:val="315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7F1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crida</w:t>
            </w:r>
            <w:proofErr w:type="spellEnd"/>
            <w:r w:rsidRPr="00A2505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cinere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6C5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84D3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3A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BEB6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WT-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F2B4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463±0.00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D22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8898±0.00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4E07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1027±0.01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6B2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33±0.0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E54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541±0.00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40D0" w14:textId="77777777" w:rsidR="00A25054" w:rsidRPr="00A25054" w:rsidRDefault="00A25054" w:rsidP="00A250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22"/>
              </w:rPr>
              <w:t>0.0618±0.0446</w:t>
            </w:r>
          </w:p>
        </w:tc>
      </w:tr>
      <w:tr w:rsidR="00A25054" w:rsidRPr="00A25054" w14:paraId="7F993DA9" w14:textId="77777777" w:rsidTr="00A25054">
        <w:trPr>
          <w:trHeight w:val="675"/>
        </w:trPr>
        <w:tc>
          <w:tcPr>
            <w:tcW w:w="864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DE2C" w14:textId="77777777" w:rsidR="00A25054" w:rsidRPr="00A25054" w:rsidRDefault="00A25054" w:rsidP="00A250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054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e: Wing type 1 (WT-1, wingless (WL)): forewings and hind wings completely degenerate. Wing type 2 (WT-2, scales wings (SW)): wings degenerated into scales, laterally located, usually covering the tympanum, a few do not reach the tympanum. Wing type 3 (WT-3, short wings (SW)): The forewings are shorter than or just reaches two-thirds of the hind femur and at least adjoin the back. Wing type 4 (WT-4, relatively long wings (LW)): forewings surpass two-thirds of hind femur but do not extend the apex. Wing type 5 (WT-5, long wings (LW)): forewings exceed the apex of hind femur.</w:t>
            </w:r>
          </w:p>
        </w:tc>
      </w:tr>
    </w:tbl>
    <w:p w14:paraId="217EEB43" w14:textId="77777777" w:rsidR="00D0407A" w:rsidRPr="00A25054" w:rsidRDefault="00D0407A" w:rsidP="00A25054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D0407A" w:rsidRPr="00A25054" w:rsidSect="00D040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16725" w14:textId="77777777" w:rsidR="00B71DC5" w:rsidRDefault="00B71DC5" w:rsidP="00D0407A">
      <w:r>
        <w:separator/>
      </w:r>
    </w:p>
  </w:endnote>
  <w:endnote w:type="continuationSeparator" w:id="0">
    <w:p w14:paraId="717C014B" w14:textId="77777777" w:rsidR="00B71DC5" w:rsidRDefault="00B71DC5" w:rsidP="00D04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CDDAC" w14:textId="77777777" w:rsidR="00B71DC5" w:rsidRDefault="00B71DC5" w:rsidP="00D0407A">
      <w:r>
        <w:separator/>
      </w:r>
    </w:p>
  </w:footnote>
  <w:footnote w:type="continuationSeparator" w:id="0">
    <w:p w14:paraId="1B322513" w14:textId="77777777" w:rsidR="00B71DC5" w:rsidRDefault="00B71DC5" w:rsidP="00D04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D8"/>
    <w:rsid w:val="001A2ED8"/>
    <w:rsid w:val="005E0023"/>
    <w:rsid w:val="00A25054"/>
    <w:rsid w:val="00B71DC5"/>
    <w:rsid w:val="00D0407A"/>
    <w:rsid w:val="00E3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0A167"/>
  <w15:chartTrackingRefBased/>
  <w15:docId w15:val="{3363D147-C2C2-43BE-AB35-EF3070DF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0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0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90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0-15T12:46:00Z</dcterms:created>
  <dcterms:modified xsi:type="dcterms:W3CDTF">2021-10-15T12:49:00Z</dcterms:modified>
</cp:coreProperties>
</file>